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7C81F" w14:textId="2A41CE10" w:rsidR="00CE670B" w:rsidRDefault="00CE670B" w:rsidP="00CE670B">
      <w:pPr>
        <w:rPr>
          <w:rFonts w:ascii="Arial" w:hAnsi="Arial" w:cs="Arial"/>
          <w:sz w:val="22"/>
          <w:szCs w:val="22"/>
        </w:rPr>
      </w:pPr>
      <w:r w:rsidRPr="00C766FE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 xml:space="preserve">S3 </w:t>
      </w:r>
      <w:r>
        <w:rPr>
          <w:rFonts w:ascii="Arial" w:hAnsi="Arial" w:cs="Arial"/>
          <w:sz w:val="22"/>
          <w:szCs w:val="22"/>
        </w:rPr>
        <w:t>Univariate analysis of factors associated with self-reported A</w:t>
      </w:r>
      <w:r w:rsidR="00E31E8A">
        <w:rPr>
          <w:rFonts w:ascii="Arial" w:hAnsi="Arial" w:cs="Arial"/>
          <w:sz w:val="22"/>
          <w:szCs w:val="22"/>
        </w:rPr>
        <w:t>SM</w:t>
      </w:r>
      <w:r>
        <w:rPr>
          <w:rFonts w:ascii="Arial" w:hAnsi="Arial" w:cs="Arial"/>
          <w:sz w:val="22"/>
          <w:szCs w:val="22"/>
        </w:rPr>
        <w:t xml:space="preserve"> use in children (younger than 18 years)</w:t>
      </w:r>
    </w:p>
    <w:tbl>
      <w:tblPr>
        <w:tblW w:w="8980" w:type="dxa"/>
        <w:tblInd w:w="93" w:type="dxa"/>
        <w:tblLook w:val="04A0" w:firstRow="1" w:lastRow="0" w:firstColumn="1" w:lastColumn="0" w:noHBand="0" w:noVBand="1"/>
      </w:tblPr>
      <w:tblGrid>
        <w:gridCol w:w="3240"/>
        <w:gridCol w:w="1300"/>
        <w:gridCol w:w="1219"/>
        <w:gridCol w:w="1961"/>
        <w:gridCol w:w="1300"/>
      </w:tblGrid>
      <w:tr w:rsidR="00CE670B" w:rsidRPr="00C766FE" w14:paraId="0AAD8114" w14:textId="77777777" w:rsidTr="00435D2F">
        <w:trPr>
          <w:trHeight w:val="78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52FF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 of Intere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CD12D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o self-reported treatmen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9416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ed treatment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E471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ds Ratios (95%CI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6AD65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s</w:t>
            </w:r>
          </w:p>
        </w:tc>
      </w:tr>
      <w:tr w:rsidR="00CE670B" w:rsidRPr="00C766FE" w14:paraId="4F2A29A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3D3D9BF5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dispos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7F94C89D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09E11B3C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1BDE8B5D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14:paraId="43953BF6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CE670B" w:rsidRPr="00C766FE" w14:paraId="35CC2E4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8CCAFB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53B47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13ECBF6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1238617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ADC058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04C230E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5D9E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7D3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20 (5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84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4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A40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D87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0A5F9D0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45D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181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31 (6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E5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39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 (0.34-1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A0B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6</w:t>
            </w:r>
          </w:p>
        </w:tc>
      </w:tr>
      <w:tr w:rsidR="00CE670B" w:rsidRPr="00C766FE" w14:paraId="2C0C9702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1178B0E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F3E617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72CFF3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47F90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828B09F" w14:textId="77777777" w:rsidR="00CE670B" w:rsidRPr="00C766FE" w:rsidRDefault="00CE670B" w:rsidP="00435D2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748E38C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9FF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Mozamb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966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9 (6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0DD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3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C6E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3E9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43D3CC4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761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South African orig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EE7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32 (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1D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C55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 (0.61-3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7D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7</w:t>
            </w:r>
          </w:p>
        </w:tc>
      </w:tr>
      <w:tr w:rsidR="00CE670B" w:rsidRPr="00C766FE" w14:paraId="39860942" w14:textId="77777777" w:rsidTr="00435D2F">
        <w:trPr>
          <w:trHeight w:val="300"/>
        </w:trPr>
        <w:tc>
          <w:tcPr>
            <w:tcW w:w="5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50810F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months present during previous 1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E73D7F1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D301AEE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17898CD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F8EC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6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EA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(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66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6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36E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5A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6E5DE3D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A46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-12 month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93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 (6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A0B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4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C3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 (0.03-3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7D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6</w:t>
            </w:r>
          </w:p>
        </w:tc>
      </w:tr>
      <w:tr w:rsidR="00CE670B" w:rsidRPr="00C766FE" w14:paraId="14F9920D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2FB2D57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elonging to Organized Religio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90721E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1AD20D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D2BF1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6CFFC80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B525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DA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1 (2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8B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7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1F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3B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024F320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76C" w14:textId="77777777" w:rsidR="00CE670B" w:rsidRPr="00C766FE" w:rsidRDefault="00CE670B" w:rsidP="00435D2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39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sz w:val="22"/>
                <w:szCs w:val="22"/>
              </w:rPr>
              <w:t>46 (6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B0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 (3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C6D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 (0.02-1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3B5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130</w:t>
            </w:r>
          </w:p>
        </w:tc>
      </w:tr>
      <w:tr w:rsidR="00CE670B" w:rsidRPr="00C766FE" w14:paraId="2652DDCC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33F2F2E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cio-economic Status (200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A01BC2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F9ADBE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2F2592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1FF7C8C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B087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st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1E9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6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176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CD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598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375138DC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749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n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570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7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68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2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CB5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 (0.14-4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609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6</w:t>
            </w:r>
          </w:p>
        </w:tc>
      </w:tr>
      <w:tr w:rsidR="00CE670B" w:rsidRPr="00C766FE" w14:paraId="3514014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C6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r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D6A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E86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AD3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(0.33-8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B88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7</w:t>
            </w:r>
          </w:p>
        </w:tc>
      </w:tr>
      <w:tr w:rsidR="00CE670B" w:rsidRPr="00C766FE" w14:paraId="6DE7E4B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25F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EC1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6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E8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3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A11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 (0.17-5.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86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CE670B" w:rsidRPr="00C766FE" w14:paraId="0D258C1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A3B5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th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A2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5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F86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5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E2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 (0.35-11.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24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4</w:t>
            </w:r>
          </w:p>
        </w:tc>
      </w:tr>
      <w:tr w:rsidR="00CE670B" w:rsidRPr="00C766FE" w14:paraId="26F793DD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7D2D51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use of traditional medicin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140752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DA8B2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19C71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4FC2660C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0B5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14C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ED6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4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FBE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C04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14E5604E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C1E8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28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6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1F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3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CD9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 (0.21-2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4FC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</w:t>
            </w:r>
          </w:p>
        </w:tc>
      </w:tr>
      <w:tr w:rsidR="00CE670B" w:rsidRPr="00C766FE" w14:paraId="2FE18F4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EAC44DC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's Union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1DA926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93025A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21719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90F028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3FBCB92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9A9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D8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EC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 (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6EA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05D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6ED5514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DFE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C0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 (6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41D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3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D0A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 (0.20-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AB4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</w:tr>
      <w:tr w:rsidR="00CE670B" w:rsidRPr="00C766FE" w14:paraId="69127FD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2CB9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parated, Divorced, 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688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7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38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3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1D7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 (0.11-2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E9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</w:tr>
      <w:tr w:rsidR="00CE670B" w:rsidRPr="00C766FE" w14:paraId="3542C12D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5BEDD35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 currently employed?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638F10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1836AE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9A976E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4367FFC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A59A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DF0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6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364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3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B7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E0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1C68671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A0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1B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 (6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49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A6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 (0.26-2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72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CE670B" w:rsidRPr="00C766FE" w14:paraId="3A9B175E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47E1D4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her's Education (in years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CAF614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F32A8F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58A02D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196BEED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4C42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 (0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B6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EB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DD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969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46AF13C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84F2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ry (1-8 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5C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 (6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684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 (3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B3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28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7919B1A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E8B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&amp; Terti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FD5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8BB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2D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DADA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1725DBB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69C0AF40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nabling/Impeding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20101FF7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25A707EC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13E79D43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3788D37B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39CAE3B0" w14:textId="77777777" w:rsidTr="00435D2F">
        <w:trPr>
          <w:trHeight w:val="300"/>
        </w:trPr>
        <w:tc>
          <w:tcPr>
            <w:tcW w:w="7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26BDB7F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primary health fac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1ED057F4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4C72FB9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ABAF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CC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(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38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 (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D9B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D12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27D190E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F12C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km of m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27F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7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CF5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2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D9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 (0.09-1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CE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158</w:t>
            </w:r>
          </w:p>
        </w:tc>
      </w:tr>
      <w:tr w:rsidR="00CE670B" w:rsidRPr="00C766FE" w14:paraId="0CC0F627" w14:textId="77777777" w:rsidTr="00435D2F">
        <w:trPr>
          <w:trHeight w:val="300"/>
        </w:trPr>
        <w:tc>
          <w:tcPr>
            <w:tcW w:w="57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DB06A8C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stance from Dwelling to nearest hospital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3F4500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EAF0E3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4CCB6EFE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E30C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-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3BF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 (4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6A0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 (5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21F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68E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CE670B" w:rsidRPr="00C766FE" w14:paraId="7434934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BC5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5k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1B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 (6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EF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3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86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 (0.17-0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25F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1</w:t>
            </w:r>
          </w:p>
        </w:tc>
      </w:tr>
      <w:tr w:rsidR="00CE670B" w:rsidRPr="00C766FE" w14:paraId="6FD78D2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0030920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resident</w:t>
            </w:r>
            <w:proofErr w:type="spellEnd"/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Kin availabil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F81CDB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1BCDA9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519A94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4807A1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325F970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3B4F0D1A" w14:textId="77777777" w:rsidR="00CE670B" w:rsidRPr="00C766FE" w:rsidRDefault="00CE670B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Coresident</w:t>
            </w:r>
            <w:proofErr w:type="spellEnd"/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with moth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2B662B4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9F57F7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A26C2A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C0762A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E670B" w:rsidRPr="00C766FE" w14:paraId="0E3BCA0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789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AE4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9 (5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088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7 (4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C90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F6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4C07E9D7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588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DF9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0 (5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2C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9 (4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61A9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93 (0.31-2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EA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</w:tr>
      <w:tr w:rsidR="00CE670B" w:rsidRPr="00C766FE" w14:paraId="47907138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66A2A988" w14:textId="77777777" w:rsidR="00CE670B" w:rsidRPr="00C766FE" w:rsidRDefault="00CE670B" w:rsidP="00435D2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umber of co-resident household members 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094EAAB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29F8D074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14:paraId="4961CA0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E670B" w:rsidRPr="00C766FE" w14:paraId="1DD0CDF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42CB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-1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2A3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8 (5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F40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3 (4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54CF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5FB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7F49AA9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E89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-5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1E0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6 (5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BA0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8 (4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7D6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96 (0.38-2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CD6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</w:tr>
      <w:tr w:rsidR="00CE670B" w:rsidRPr="00C766FE" w14:paraId="2EC1E33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FE9C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-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BB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 (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B8A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4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B1B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15 (0.29-4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14A5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</w:tr>
      <w:tr w:rsidR="00CE670B" w:rsidRPr="00C766FE" w14:paraId="34A8DC4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18A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&gt;10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EA2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 (10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A187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88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75B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76902A5E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4D184240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Perceived N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36B267A5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753EE8F9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97C95F7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0B91E1CD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E670B" w:rsidRPr="00C766FE" w14:paraId="69F19964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3B6617F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years with epilepsy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6C6F6AA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9F1B412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895E7FD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260F2CF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247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1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EC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 (8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B9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1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754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406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1E2A212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401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9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6C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 (6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04E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 (3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0D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5 (0.60-15.6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DA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18</w:t>
            </w:r>
          </w:p>
        </w:tc>
      </w:tr>
      <w:tr w:rsidR="00CE670B" w:rsidRPr="00C766FE" w14:paraId="3D5D4538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ACD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-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33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2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4A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 (7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EB5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 (2.11-82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BE4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06</w:t>
            </w:r>
          </w:p>
        </w:tc>
      </w:tr>
      <w:tr w:rsidR="00CE670B" w:rsidRPr="00C766FE" w14:paraId="2193022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3B41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2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22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5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4D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 (47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2995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1 (0.78-29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510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9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</w:tr>
      <w:tr w:rsidR="00CE670B" w:rsidRPr="00C766FE" w14:paraId="7DB6ED5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FC61E89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izure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E8E202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D73217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4D8F5F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26166F0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58F0050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E883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ily, Weekly, Month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D58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 (3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56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 (6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2DA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2 (2.42-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7B5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&lt;0.001</w:t>
            </w:r>
          </w:p>
        </w:tc>
      </w:tr>
      <w:tr w:rsidR="00CE670B" w:rsidRPr="00C766FE" w14:paraId="4FB5CCE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092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64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 (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EF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 (2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49B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23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3D4245CD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C83140A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types of seizure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BA46DB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E12EF03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7680987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010645ED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A76F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E9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 (6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96A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 (38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751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184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63A7A82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43A0" w14:textId="77777777" w:rsidR="00CE670B" w:rsidRPr="00C766FE" w:rsidRDefault="00CE670B" w:rsidP="00435D2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1 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99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5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CDF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 (5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D4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4 (0.60-4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6B3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</w:tr>
      <w:tr w:rsidR="00CE670B" w:rsidRPr="00C766FE" w14:paraId="1F64F138" w14:textId="77777777" w:rsidTr="00435D2F">
        <w:trPr>
          <w:trHeight w:val="300"/>
        </w:trPr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1EB25C1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lf-report type of AED treatmen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514366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378E139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4A68EB4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BCF1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Mono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45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08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64F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40F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670B" w:rsidRPr="00C766FE" w14:paraId="7193E3EF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727D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Polythera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1DF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A764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04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2EF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670B" w:rsidRPr="00C766FE" w14:paraId="71E529F9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8DA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4F0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1E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1E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8E9F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670B" w:rsidRPr="00C766FE" w14:paraId="6E95AA7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F8828D8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ious hospitaliz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593DC2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72B856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0169D1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0E257A1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DA9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2B5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3 (5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7C6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0 (4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C4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1B7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E670B" w:rsidRPr="00C766FE" w14:paraId="76D12841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25E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1B5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7 (5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534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6 (4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84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.23 (0.38-4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A6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</w:tr>
      <w:tr w:rsidR="00CE670B" w:rsidRPr="00C766FE" w14:paraId="5B4C4261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1022B97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sence of bur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B4F21E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5D5C51D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4F7A39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3663F2B3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71C3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F63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8 (6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F66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2 (4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24F4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89DF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09CF2ED0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9D4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6AD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EE33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 (100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1AA7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9B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02C11A7B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6C43890C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earning difficult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5ED86FE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460C55F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F80942A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0FC6758A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0AE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C3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5 (6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17F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2 (3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BF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3A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6C2257BC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EE5F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80B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 (2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632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14 (7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87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5.73 (1.83-17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28F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03</w:t>
            </w:r>
          </w:p>
        </w:tc>
      </w:tr>
      <w:tr w:rsidR="00CE670B" w:rsidRPr="00C766FE" w14:paraId="1A05F116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C8CC1BA" w14:textId="77777777" w:rsidR="00CE670B" w:rsidRPr="00C766FE" w:rsidRDefault="00CE670B" w:rsidP="00435D2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eurological defic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EF0F548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3CFE969C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0DE4B524" w14:textId="77777777" w:rsidR="00CE670B" w:rsidRPr="00C766FE" w:rsidRDefault="00CE670B" w:rsidP="00435D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766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E670B" w:rsidRPr="00C766FE" w14:paraId="0EF7F194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85A6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50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7 (6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B1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27 (36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771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FFEC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E670B" w:rsidRPr="00C766FE" w14:paraId="4FE04005" w14:textId="77777777" w:rsidTr="00435D2F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835F" w14:textId="77777777" w:rsidR="00CE670B" w:rsidRPr="00C766FE" w:rsidRDefault="00CE670B" w:rsidP="00435D2F">
            <w:pPr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ADBA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3 (2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6B8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8 (7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BFD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color w:val="000000"/>
              </w:rPr>
              <w:t>4.64 (1.13-19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7F5E" w14:textId="77777777" w:rsidR="00CE670B" w:rsidRPr="00C766FE" w:rsidRDefault="00CE670B" w:rsidP="00435D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66FE">
              <w:rPr>
                <w:rFonts w:ascii="Calibri" w:eastAsia="Times New Roman" w:hAnsi="Calibri" w:cs="Times New Roman"/>
                <w:b/>
                <w:bCs/>
                <w:color w:val="000000"/>
              </w:rPr>
              <w:t>0.033</w:t>
            </w:r>
          </w:p>
        </w:tc>
      </w:tr>
    </w:tbl>
    <w:p w14:paraId="6904D7DB" w14:textId="77777777" w:rsidR="00CE670B" w:rsidRDefault="00CE670B" w:rsidP="00CE670B">
      <w:pPr>
        <w:rPr>
          <w:rFonts w:ascii="Arial" w:hAnsi="Arial" w:cs="Arial"/>
          <w:sz w:val="22"/>
          <w:szCs w:val="22"/>
        </w:rPr>
      </w:pPr>
    </w:p>
    <w:p w14:paraId="79D9D6CE" w14:textId="77777777" w:rsidR="00CE670B" w:rsidRDefault="00CE670B" w:rsidP="00CE670B">
      <w:pPr>
        <w:rPr>
          <w:rFonts w:ascii="Arial" w:hAnsi="Arial" w:cs="Arial"/>
          <w:sz w:val="22"/>
          <w:szCs w:val="22"/>
        </w:rPr>
      </w:pPr>
    </w:p>
    <w:p w14:paraId="35128C68" w14:textId="77777777" w:rsidR="00CE670B" w:rsidRDefault="00CE670B" w:rsidP="00CE670B">
      <w:pPr>
        <w:rPr>
          <w:rFonts w:ascii="Arial" w:hAnsi="Arial" w:cs="Arial"/>
          <w:sz w:val="22"/>
          <w:szCs w:val="22"/>
        </w:rPr>
      </w:pPr>
    </w:p>
    <w:p w14:paraId="23A13718" w14:textId="77777777" w:rsidR="00CE670B" w:rsidRDefault="00CE670B" w:rsidP="00CE670B">
      <w:pPr>
        <w:rPr>
          <w:rFonts w:ascii="Arial" w:hAnsi="Arial" w:cs="Arial"/>
          <w:sz w:val="22"/>
          <w:szCs w:val="22"/>
        </w:rPr>
      </w:pPr>
    </w:p>
    <w:p w14:paraId="7ACB47DE" w14:textId="77777777" w:rsidR="00CE670B" w:rsidRDefault="00CE670B" w:rsidP="00CE670B">
      <w:pPr>
        <w:rPr>
          <w:rFonts w:ascii="Arial" w:hAnsi="Arial" w:cs="Arial"/>
          <w:b/>
          <w:sz w:val="22"/>
          <w:szCs w:val="22"/>
        </w:rPr>
      </w:pPr>
    </w:p>
    <w:p w14:paraId="6390F9AC" w14:textId="77777777" w:rsidR="00CE670B" w:rsidRDefault="00CE670B" w:rsidP="00CE670B">
      <w:pPr>
        <w:rPr>
          <w:rFonts w:ascii="Arial" w:hAnsi="Arial" w:cs="Arial"/>
          <w:b/>
          <w:sz w:val="22"/>
          <w:szCs w:val="22"/>
        </w:rPr>
      </w:pPr>
    </w:p>
    <w:p w14:paraId="4BC71639" w14:textId="77777777" w:rsidR="00CE670B" w:rsidRDefault="00CE670B" w:rsidP="00CE670B">
      <w:pPr>
        <w:rPr>
          <w:rFonts w:ascii="Arial" w:hAnsi="Arial" w:cs="Arial"/>
          <w:b/>
          <w:sz w:val="22"/>
          <w:szCs w:val="22"/>
        </w:rPr>
      </w:pPr>
    </w:p>
    <w:p w14:paraId="02DB34E5" w14:textId="77777777" w:rsidR="00CE670B" w:rsidRDefault="00CE670B" w:rsidP="00CE670B">
      <w:pPr>
        <w:rPr>
          <w:rFonts w:ascii="Arial" w:hAnsi="Arial" w:cs="Arial"/>
          <w:b/>
          <w:sz w:val="22"/>
          <w:szCs w:val="22"/>
        </w:rPr>
      </w:pPr>
    </w:p>
    <w:sectPr w:rsidR="00CE670B" w:rsidSect="008571A1">
      <w:pgSz w:w="11901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F2D7F"/>
    <w:multiLevelType w:val="hybridMultilevel"/>
    <w:tmpl w:val="1CFA01AE"/>
    <w:lvl w:ilvl="0" w:tplc="BC024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8405E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B6E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289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E6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5E7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0E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4F3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42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3B3E4A"/>
    <w:multiLevelType w:val="hybridMultilevel"/>
    <w:tmpl w:val="C47ECB70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060295"/>
    <w:multiLevelType w:val="hybridMultilevel"/>
    <w:tmpl w:val="85906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8230F"/>
    <w:multiLevelType w:val="hybridMultilevel"/>
    <w:tmpl w:val="C904295E"/>
    <w:lvl w:ilvl="0" w:tplc="C0C0200C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F6FFF"/>
    <w:multiLevelType w:val="hybridMultilevel"/>
    <w:tmpl w:val="E3D047C8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943D26"/>
    <w:multiLevelType w:val="hybridMultilevel"/>
    <w:tmpl w:val="D6AE6294"/>
    <w:lvl w:ilvl="0" w:tplc="C9042D58">
      <w:start w:val="1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01D59"/>
    <w:multiLevelType w:val="hybridMultilevel"/>
    <w:tmpl w:val="392828D2"/>
    <w:lvl w:ilvl="0" w:tplc="F89056C4">
      <w:start w:val="1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B73FE"/>
    <w:multiLevelType w:val="hybridMultilevel"/>
    <w:tmpl w:val="59CC7ACE"/>
    <w:lvl w:ilvl="0" w:tplc="9E94100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10DC6"/>
    <w:multiLevelType w:val="hybridMultilevel"/>
    <w:tmpl w:val="DE329F1A"/>
    <w:lvl w:ilvl="0" w:tplc="D0CA8738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1E0622"/>
    <w:multiLevelType w:val="hybridMultilevel"/>
    <w:tmpl w:val="5F7EF022"/>
    <w:lvl w:ilvl="0" w:tplc="8D82383A">
      <w:start w:val="2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EEB0785"/>
    <w:multiLevelType w:val="hybridMultilevel"/>
    <w:tmpl w:val="4BB4B004"/>
    <w:lvl w:ilvl="0" w:tplc="1F8A3CD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155707"/>
    <w:multiLevelType w:val="hybridMultilevel"/>
    <w:tmpl w:val="B198813C"/>
    <w:lvl w:ilvl="0" w:tplc="47BC4FC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10"/>
  </w:num>
  <w:num w:numId="5">
    <w:abstractNumId w:val="7"/>
  </w:num>
  <w:num w:numId="6">
    <w:abstractNumId w:val="1"/>
  </w:num>
  <w:num w:numId="7">
    <w:abstractNumId w:val="2"/>
  </w:num>
  <w:num w:numId="8">
    <w:abstractNumId w:val="4"/>
  </w:num>
  <w:num w:numId="9">
    <w:abstractNumId w:val="6"/>
  </w:num>
  <w:num w:numId="10">
    <w:abstractNumId w:val="5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0B"/>
    <w:rsid w:val="000A5EB4"/>
    <w:rsid w:val="005628EA"/>
    <w:rsid w:val="008571A1"/>
    <w:rsid w:val="008D286E"/>
    <w:rsid w:val="00CE670B"/>
    <w:rsid w:val="00D932EE"/>
    <w:rsid w:val="00E3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2883D"/>
  <w15:chartTrackingRefBased/>
  <w15:docId w15:val="{4A229D9E-951F-194B-BD0D-AE9FC542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7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7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670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7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0B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7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70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E670B"/>
  </w:style>
  <w:style w:type="paragraph" w:styleId="Header">
    <w:name w:val="header"/>
    <w:basedOn w:val="Normal"/>
    <w:link w:val="HeaderChar"/>
    <w:uiPriority w:val="99"/>
    <w:unhideWhenUsed/>
    <w:rsid w:val="00CE67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70B"/>
    <w:rPr>
      <w:rFonts w:eastAsiaTheme="minorEastAsia"/>
    </w:rPr>
  </w:style>
  <w:style w:type="paragraph" w:styleId="BodyText">
    <w:name w:val="Body Text"/>
    <w:basedOn w:val="Normal"/>
    <w:link w:val="BodyTextChar"/>
    <w:uiPriority w:val="99"/>
    <w:rsid w:val="00CE670B"/>
    <w:pPr>
      <w:spacing w:after="120" w:line="276" w:lineRule="auto"/>
    </w:pPr>
    <w:rPr>
      <w:rFonts w:ascii="Calibri" w:eastAsia="Times New Roman" w:hAnsi="Calibri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CE670B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CE670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PhDnorm">
    <w:name w:val="PhD_norm"/>
    <w:basedOn w:val="Normal"/>
    <w:qFormat/>
    <w:rsid w:val="00CE670B"/>
    <w:pPr>
      <w:spacing w:before="260" w:line="260" w:lineRule="atLeast"/>
      <w:jc w:val="both"/>
    </w:pPr>
    <w:rPr>
      <w:rFonts w:ascii="Georgia" w:eastAsia="Cambria" w:hAnsi="Georgia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67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0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0B"/>
    <w:rPr>
      <w:rFonts w:eastAsiaTheme="minorEastAsia"/>
      <w:b/>
      <w:bCs/>
      <w:sz w:val="20"/>
      <w:szCs w:val="20"/>
    </w:rPr>
  </w:style>
  <w:style w:type="paragraph" w:customStyle="1" w:styleId="Default">
    <w:name w:val="Default"/>
    <w:rsid w:val="00CE670B"/>
    <w:pPr>
      <w:autoSpaceDE w:val="0"/>
      <w:autoSpaceDN w:val="0"/>
      <w:adjustRightInd w:val="0"/>
    </w:pPr>
    <w:rPr>
      <w:rFonts w:ascii="HelveticaNeueLT Std" w:eastAsiaTheme="minorEastAsia" w:hAnsi="HelveticaNeueLT Std" w:cs="HelveticaNeueLT Std"/>
      <w:color w:val="000000"/>
      <w:lang w:val="en-GB"/>
    </w:rPr>
  </w:style>
  <w:style w:type="character" w:customStyle="1" w:styleId="A3">
    <w:name w:val="A3"/>
    <w:uiPriority w:val="99"/>
    <w:rsid w:val="00CE670B"/>
    <w:rPr>
      <w:rFonts w:cs="HelveticaNeueLT Std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CE670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CE67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gner</dc:creator>
  <cp:keywords/>
  <dc:description/>
  <cp:lastModifiedBy>Ryan Wagner</cp:lastModifiedBy>
  <cp:revision>3</cp:revision>
  <dcterms:created xsi:type="dcterms:W3CDTF">2019-12-05T21:09:00Z</dcterms:created>
  <dcterms:modified xsi:type="dcterms:W3CDTF">2020-03-30T15:52:00Z</dcterms:modified>
</cp:coreProperties>
</file>